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able 1</w:t>
      </w:r>
      <w:r>
        <w:rPr>
          <w:rFonts w:cs="Times New Roman" w:ascii="Times New Roman" w:hAnsi="Times New Roman"/>
          <w:color w:val="000000"/>
          <w:szCs w:val="21"/>
        </w:rPr>
        <w:t>: Characteristics of tumor tissue from patients diagnosed with ovarian cancer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arian cancer (N=116)</w:t>
            </w:r>
          </w:p>
        </w:tc>
      </w:tr>
      <w:tr>
        <w:trPr/>
        <w:tc>
          <w:tcPr>
            <w:tcW w:w="42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%)</w:t>
            </w:r>
          </w:p>
        </w:tc>
      </w:tr>
      <w:tr>
        <w:trPr>
          <w:trHeight w:val="6108" w:hRule="atLeast"/>
        </w:trPr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ge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50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informat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IGO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tag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V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informat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stological grade of tumo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ow/moderat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informatio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umor cell typ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Serous adenocarcinoma 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orderline adenocarcinoma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lear-cell carcinom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n-epithelial ovarian cancer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(3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(5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(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1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(3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(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(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(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(3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(4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(1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(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(18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able 2</w:t>
      </w:r>
      <w:r>
        <w:rPr>
          <w:rFonts w:cs="Times New Roman" w:ascii="Times New Roman" w:hAnsi="Times New Roman"/>
          <w:color w:val="000000"/>
          <w:szCs w:val="21"/>
        </w:rPr>
        <w:t>: Association of MUC16 and p120ctn expression with clinicopathological characteristics of ovarian cancer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134"/>
        <w:gridCol w:w="851"/>
        <w:gridCol w:w="1134"/>
        <w:gridCol w:w="1134"/>
        <w:gridCol w:w="850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s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16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20ctn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expression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expression(n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expression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expression(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 valu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sci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IGO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-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stological grade of tum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/moder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erum CA125 (median, rang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95, 8.60-1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20, 35.10-191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.40, 22.40-1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57, 8.60-92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umor cell 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105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ous adeno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105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rderline adeno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105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r-cell 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ind w:left="105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epithelial ovarian cancer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-Roman;Times New Roman" w:hAnsi="Times-Roman;Times New Roman" w:cs="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3:15:00Z</dcterms:created>
  <dc:creator>admin</dc:creator>
  <dc:description/>
  <cp:keywords/>
  <dc:language>en-US</dc:language>
  <cp:lastModifiedBy>陈昕</cp:lastModifiedBy>
  <dcterms:modified xsi:type="dcterms:W3CDTF">2018-04-04T02:22:00Z</dcterms:modified>
  <cp:revision>5</cp:revision>
  <dc:subject/>
  <dc:title/>
</cp:coreProperties>
</file>